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E4371" w14:textId="1829434C" w:rsidR="00D308AA" w:rsidRPr="002D55D3" w:rsidRDefault="00D308AA">
      <w:pPr>
        <w:rPr>
          <w:rFonts w:ascii="Times New Roman" w:hAnsi="Times New Roman" w:cs="Times New Roman"/>
          <w:b/>
          <w:bCs/>
        </w:rPr>
      </w:pPr>
      <w:r w:rsidRPr="002D55D3">
        <w:rPr>
          <w:rFonts w:ascii="Times New Roman" w:hAnsi="Times New Roman" w:cs="Times New Roman"/>
          <w:b/>
          <w:bCs/>
        </w:rPr>
        <w:t>Contiguity and Overshadowing Interactions in the Rapid-Streaming Procedure</w:t>
      </w:r>
    </w:p>
    <w:p w14:paraId="0207834B" w14:textId="77777777" w:rsidR="00D308AA" w:rsidRPr="002D55D3" w:rsidRDefault="00D308AA">
      <w:pPr>
        <w:rPr>
          <w:rFonts w:ascii="Times New Roman" w:hAnsi="Times New Roman" w:cs="Times New Roman"/>
          <w:b/>
          <w:bCs/>
        </w:rPr>
      </w:pPr>
    </w:p>
    <w:p w14:paraId="565068F1" w14:textId="77777777" w:rsidR="00D308AA" w:rsidRPr="002D55D3" w:rsidRDefault="00D308AA" w:rsidP="00D308AA">
      <w:pPr>
        <w:pStyle w:val="Title2"/>
        <w:rPr>
          <w:rFonts w:ascii="Times New Roman" w:eastAsiaTheme="minorHAnsi" w:hAnsi="Times New Roman" w:cs="Times New Roman"/>
          <w:kern w:val="0"/>
          <w:lang w:val="en-GB" w:eastAsia="en-US"/>
        </w:rPr>
      </w:pPr>
      <w:r w:rsidRPr="002D55D3">
        <w:rPr>
          <w:rFonts w:ascii="Times New Roman" w:eastAsiaTheme="minorHAnsi" w:hAnsi="Times New Roman" w:cs="Times New Roman"/>
          <w:kern w:val="0"/>
          <w:lang w:val="en-GB" w:eastAsia="en-US"/>
        </w:rPr>
        <w:t>José A. Alcalá</w:t>
      </w:r>
      <w:r w:rsidRPr="002D55D3">
        <w:rPr>
          <w:rFonts w:ascii="Times New Roman" w:eastAsiaTheme="minorHAnsi" w:hAnsi="Times New Roman" w:cs="Times New Roman"/>
          <w:kern w:val="0"/>
          <w:vertAlign w:val="superscript"/>
          <w:lang w:val="en-GB" w:eastAsia="en-US"/>
        </w:rPr>
        <w:t>12</w:t>
      </w:r>
      <w:r w:rsidRPr="002D55D3">
        <w:rPr>
          <w:rFonts w:ascii="Times New Roman" w:eastAsiaTheme="minorHAnsi" w:hAnsi="Times New Roman" w:cs="Times New Roman"/>
          <w:kern w:val="0"/>
          <w:lang w:val="en-GB" w:eastAsia="en-US"/>
        </w:rPr>
        <w:t>, Ralph R. Miller</w:t>
      </w:r>
      <w:r w:rsidRPr="002D55D3">
        <w:rPr>
          <w:rFonts w:ascii="Times New Roman" w:eastAsiaTheme="minorHAnsi" w:hAnsi="Times New Roman" w:cs="Times New Roman"/>
          <w:kern w:val="0"/>
          <w:vertAlign w:val="superscript"/>
          <w:lang w:val="en-GB" w:eastAsia="en-US"/>
        </w:rPr>
        <w:t>3</w:t>
      </w:r>
      <w:r w:rsidRPr="002D55D3">
        <w:rPr>
          <w:rFonts w:ascii="Times New Roman" w:eastAsiaTheme="minorHAnsi" w:hAnsi="Times New Roman" w:cs="Times New Roman"/>
          <w:kern w:val="0"/>
          <w:lang w:val="en-GB" w:eastAsia="en-US"/>
        </w:rPr>
        <w:t xml:space="preserve">, Richard D. </w:t>
      </w:r>
      <w:proofErr w:type="spellStart"/>
      <w:r w:rsidRPr="002D55D3">
        <w:rPr>
          <w:rFonts w:ascii="Times New Roman" w:eastAsiaTheme="minorHAnsi" w:hAnsi="Times New Roman" w:cs="Times New Roman"/>
          <w:kern w:val="0"/>
          <w:lang w:val="en-GB" w:eastAsia="en-US"/>
        </w:rPr>
        <w:t>Kirkden</w:t>
      </w:r>
      <w:proofErr w:type="spellEnd"/>
      <w:r w:rsidRPr="002D55D3">
        <w:rPr>
          <w:rFonts w:ascii="Times New Roman" w:eastAsiaTheme="minorHAnsi" w:hAnsi="Times New Roman" w:cs="Times New Roman"/>
          <w:kern w:val="0"/>
          <w:lang w:val="en-GB" w:eastAsia="en-US"/>
        </w:rPr>
        <w:t xml:space="preserve"> </w:t>
      </w:r>
      <w:r w:rsidRPr="002D55D3">
        <w:rPr>
          <w:rFonts w:ascii="Times New Roman" w:eastAsiaTheme="minorHAnsi" w:hAnsi="Times New Roman" w:cs="Times New Roman"/>
          <w:kern w:val="0"/>
          <w:vertAlign w:val="superscript"/>
          <w:lang w:val="en-GB" w:eastAsia="en-US"/>
        </w:rPr>
        <w:t>4</w:t>
      </w:r>
      <w:r w:rsidRPr="002D55D3">
        <w:rPr>
          <w:rFonts w:ascii="Times New Roman" w:eastAsiaTheme="minorHAnsi" w:hAnsi="Times New Roman" w:cs="Times New Roman"/>
          <w:kern w:val="0"/>
          <w:lang w:val="en-GB" w:eastAsia="en-US"/>
        </w:rPr>
        <w:t>, Gonzalo P. Urcelay</w:t>
      </w:r>
      <w:r w:rsidRPr="002D55D3">
        <w:rPr>
          <w:rFonts w:ascii="Times New Roman" w:eastAsiaTheme="minorHAnsi" w:hAnsi="Times New Roman" w:cs="Times New Roman"/>
          <w:kern w:val="0"/>
          <w:vertAlign w:val="superscript"/>
          <w:lang w:val="en-GB" w:eastAsia="en-US"/>
        </w:rPr>
        <w:t>1</w:t>
      </w:r>
    </w:p>
    <w:p w14:paraId="65D6DB90" w14:textId="3B6D9EC0" w:rsidR="00D308AA" w:rsidRPr="002D55D3" w:rsidRDefault="00D308AA" w:rsidP="00D308AA">
      <w:pPr>
        <w:pStyle w:val="Title2"/>
        <w:rPr>
          <w:rFonts w:ascii="Times New Roman" w:eastAsiaTheme="minorHAnsi" w:hAnsi="Times New Roman" w:cs="Times New Roman"/>
          <w:i/>
          <w:iCs/>
          <w:kern w:val="0"/>
          <w:lang w:val="en-GB" w:eastAsia="en-US"/>
        </w:rPr>
      </w:pPr>
      <w:r w:rsidRPr="002D55D3">
        <w:rPr>
          <w:rFonts w:ascii="Times New Roman" w:eastAsiaTheme="minorHAnsi" w:hAnsi="Times New Roman" w:cs="Times New Roman"/>
          <w:i/>
          <w:iCs/>
          <w:kern w:val="0"/>
          <w:lang w:val="en-GB" w:eastAsia="en-US"/>
        </w:rPr>
        <w:t>Supplementary Material</w:t>
      </w:r>
    </w:p>
    <w:p w14:paraId="5C80DAA2" w14:textId="05412B84" w:rsidR="00D308AA" w:rsidRPr="002D55D3" w:rsidRDefault="00F30D03">
      <w:pPr>
        <w:rPr>
          <w:rFonts w:ascii="Times New Roman" w:hAnsi="Times New Roman" w:cs="Times New Roman"/>
        </w:rPr>
      </w:pPr>
      <w:r w:rsidRPr="002D55D3">
        <w:rPr>
          <w:rFonts w:ascii="Times New Roman" w:hAnsi="Times New Roman" w:cs="Times New Roman"/>
        </w:rPr>
        <w:t>B</w:t>
      </w:r>
      <w:r w:rsidR="00D308AA" w:rsidRPr="002D55D3">
        <w:rPr>
          <w:rFonts w:ascii="Times New Roman" w:hAnsi="Times New Roman" w:cs="Times New Roman"/>
        </w:rPr>
        <w:t xml:space="preserve">reakdown of the number of </w:t>
      </w:r>
      <w:r w:rsidRPr="002D55D3">
        <w:rPr>
          <w:rFonts w:ascii="Times New Roman" w:hAnsi="Times New Roman" w:cs="Times New Roman"/>
        </w:rPr>
        <w:t>streams</w:t>
      </w:r>
      <w:r w:rsidR="00D308AA" w:rsidRPr="002D55D3">
        <w:rPr>
          <w:rFonts w:ascii="Times New Roman" w:hAnsi="Times New Roman" w:cs="Times New Roman"/>
        </w:rPr>
        <w:t xml:space="preserve"> in each </w:t>
      </w:r>
      <w:r w:rsidRPr="002D55D3">
        <w:rPr>
          <w:rFonts w:ascii="Times New Roman" w:hAnsi="Times New Roman" w:cs="Times New Roman"/>
        </w:rPr>
        <w:t>experiment</w:t>
      </w:r>
      <w:r w:rsidR="002D55D3" w:rsidRPr="002D55D3">
        <w:rPr>
          <w:rFonts w:ascii="Times New Roman" w:hAnsi="Times New Roman" w:cs="Times New Roman"/>
        </w:rPr>
        <w:t>al condition</w:t>
      </w:r>
      <w:r w:rsidRPr="002D55D3">
        <w:rPr>
          <w:rFonts w:ascii="Times New Roman" w:hAnsi="Times New Roman" w:cs="Times New Roman"/>
        </w:rPr>
        <w:t xml:space="preserve"> and the Mean and SD for the experimental conditions analysed in each experiment. </w:t>
      </w:r>
    </w:p>
    <w:p w14:paraId="29D59379" w14:textId="77777777" w:rsidR="00D308AA" w:rsidRPr="002D55D3" w:rsidRDefault="00D308AA">
      <w:pPr>
        <w:rPr>
          <w:rFonts w:ascii="Times New Roman" w:hAnsi="Times New Roman" w:cs="Times New Roman"/>
          <w:b/>
          <w:bCs/>
        </w:rPr>
      </w:pPr>
    </w:p>
    <w:p w14:paraId="5539F8AE" w14:textId="595276EF" w:rsidR="002A4769" w:rsidRPr="002D55D3" w:rsidRDefault="00E70DDF">
      <w:pPr>
        <w:rPr>
          <w:rFonts w:ascii="Times New Roman" w:hAnsi="Times New Roman" w:cs="Times New Roman"/>
          <w:b/>
          <w:bCs/>
        </w:rPr>
      </w:pPr>
      <w:r w:rsidRPr="002D55D3">
        <w:rPr>
          <w:rFonts w:ascii="Times New Roman" w:hAnsi="Times New Roman" w:cs="Times New Roman"/>
          <w:b/>
          <w:bCs/>
        </w:rPr>
        <w:t xml:space="preserve">Experiment 1 </w:t>
      </w:r>
    </w:p>
    <w:p w14:paraId="4BA99540" w14:textId="43CF9DB4" w:rsidR="00C64409" w:rsidRPr="002D55D3" w:rsidRDefault="00C64409">
      <w:pPr>
        <w:rPr>
          <w:rFonts w:ascii="Times New Roman" w:hAnsi="Times New Roman" w:cs="Times New Roman"/>
          <w:b/>
          <w:bCs/>
        </w:rPr>
      </w:pPr>
    </w:p>
    <w:p w14:paraId="0EE1D9FC" w14:textId="25D1C6BE" w:rsidR="00C64409" w:rsidRPr="002D55D3" w:rsidRDefault="00C64409">
      <w:pPr>
        <w:rPr>
          <w:rFonts w:ascii="Times New Roman" w:hAnsi="Times New Roman" w:cs="Times New Roman"/>
          <w:i/>
          <w:iCs/>
        </w:rPr>
      </w:pPr>
      <w:r w:rsidRPr="002D55D3">
        <w:rPr>
          <w:rFonts w:ascii="Times New Roman" w:hAnsi="Times New Roman" w:cs="Times New Roman"/>
          <w:i/>
          <w:iCs/>
        </w:rPr>
        <w:t>Table1a</w:t>
      </w:r>
    </w:p>
    <w:p w14:paraId="5D830019" w14:textId="05A7A55D" w:rsidR="00F30D03" w:rsidRPr="002D55D3" w:rsidRDefault="00F30D03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417"/>
        <w:gridCol w:w="1560"/>
      </w:tblGrid>
      <w:tr w:rsidR="00F30D03" w:rsidRPr="002D55D3" w14:paraId="3F39024D" w14:textId="77777777" w:rsidTr="008B39FB">
        <w:tc>
          <w:tcPr>
            <w:tcW w:w="3114" w:type="dxa"/>
            <w:tcBorders>
              <w:bottom w:val="single" w:sz="4" w:space="0" w:color="auto"/>
            </w:tcBorders>
          </w:tcPr>
          <w:p w14:paraId="3955DEC5" w14:textId="63004A54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Streams Breakdown</w:t>
            </w:r>
          </w:p>
          <w:p w14:paraId="2E4FEC28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B238409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16-Trials Delay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C8D2E61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32-Trials Delay</w:t>
            </w:r>
          </w:p>
        </w:tc>
      </w:tr>
      <w:tr w:rsidR="00F30D03" w:rsidRPr="002D55D3" w14:paraId="648913D9" w14:textId="77777777" w:rsidTr="008B39FB">
        <w:tc>
          <w:tcPr>
            <w:tcW w:w="3114" w:type="dxa"/>
            <w:tcBorders>
              <w:top w:val="single" w:sz="4" w:space="0" w:color="auto"/>
            </w:tcBorders>
          </w:tcPr>
          <w:p w14:paraId="091A0D42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Control Cu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77B42D1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10 (2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EBF1B59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10 (2)</w:t>
            </w:r>
          </w:p>
        </w:tc>
      </w:tr>
      <w:tr w:rsidR="00F30D03" w:rsidRPr="002D55D3" w14:paraId="13C26756" w14:textId="77777777" w:rsidTr="008B39FB">
        <w:tc>
          <w:tcPr>
            <w:tcW w:w="3114" w:type="dxa"/>
          </w:tcPr>
          <w:p w14:paraId="79CB68F6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 xml:space="preserve">Target Cue  </w:t>
            </w:r>
          </w:p>
        </w:tc>
        <w:tc>
          <w:tcPr>
            <w:tcW w:w="1417" w:type="dxa"/>
          </w:tcPr>
          <w:p w14:paraId="0B868C3F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10 (2)</w:t>
            </w:r>
          </w:p>
        </w:tc>
        <w:tc>
          <w:tcPr>
            <w:tcW w:w="1560" w:type="dxa"/>
          </w:tcPr>
          <w:p w14:paraId="43BF0F80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10 (2)</w:t>
            </w:r>
          </w:p>
        </w:tc>
      </w:tr>
      <w:tr w:rsidR="00F30D03" w:rsidRPr="002D55D3" w14:paraId="565A6234" w14:textId="77777777" w:rsidTr="008B39FB">
        <w:tc>
          <w:tcPr>
            <w:tcW w:w="3114" w:type="dxa"/>
            <w:tcBorders>
              <w:bottom w:val="single" w:sz="4" w:space="0" w:color="auto"/>
            </w:tcBorders>
          </w:tcPr>
          <w:p w14:paraId="24030CCF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Overshadowing C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40F2E61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5 (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572F628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 xml:space="preserve">5 (1) </w:t>
            </w:r>
          </w:p>
        </w:tc>
      </w:tr>
    </w:tbl>
    <w:p w14:paraId="0B7F91F1" w14:textId="21434D21" w:rsidR="00F30D03" w:rsidRPr="002D55D3" w:rsidRDefault="00F30D03">
      <w:pPr>
        <w:rPr>
          <w:rFonts w:ascii="Times New Roman" w:hAnsi="Times New Roman" w:cs="Times New Roman"/>
          <w:i/>
          <w:iCs/>
        </w:rPr>
      </w:pPr>
      <w:r w:rsidRPr="002D55D3">
        <w:rPr>
          <w:rFonts w:ascii="Times New Roman" w:hAnsi="Times New Roman" w:cs="Times New Roman"/>
          <w:i/>
          <w:iCs/>
        </w:rPr>
        <w:t xml:space="preserve">There were five block of training and each block contained 10 streams. In brackets the number of each type of stream per block. </w:t>
      </w:r>
    </w:p>
    <w:p w14:paraId="13786DA1" w14:textId="0DBD6383" w:rsidR="00E70DDF" w:rsidRPr="002D55D3" w:rsidRDefault="00E70DDF">
      <w:pPr>
        <w:rPr>
          <w:rFonts w:ascii="Times New Roman" w:hAnsi="Times New Roman" w:cs="Times New Roman"/>
        </w:rPr>
      </w:pPr>
    </w:p>
    <w:p w14:paraId="1790EBB7" w14:textId="40F9AAED" w:rsidR="00C64409" w:rsidRPr="002D55D3" w:rsidRDefault="00C64409" w:rsidP="00C64409">
      <w:pPr>
        <w:rPr>
          <w:rFonts w:ascii="Times New Roman" w:hAnsi="Times New Roman" w:cs="Times New Roman"/>
          <w:i/>
          <w:iCs/>
        </w:rPr>
      </w:pPr>
      <w:r w:rsidRPr="002D55D3">
        <w:rPr>
          <w:rFonts w:ascii="Times New Roman" w:hAnsi="Times New Roman" w:cs="Times New Roman"/>
          <w:i/>
          <w:iCs/>
        </w:rPr>
        <w:t>Table1b</w:t>
      </w:r>
    </w:p>
    <w:p w14:paraId="359F5655" w14:textId="3CBFC821" w:rsidR="00C64409" w:rsidRPr="002D55D3" w:rsidRDefault="00C64409">
      <w:pPr>
        <w:rPr>
          <w:rFonts w:ascii="Times New Roman" w:hAnsi="Times New Roman" w:cs="Times New Roman"/>
        </w:rPr>
      </w:pPr>
    </w:p>
    <w:p w14:paraId="246D7E3F" w14:textId="77777777" w:rsidR="00C64409" w:rsidRPr="002D55D3" w:rsidRDefault="00C64409">
      <w:pPr>
        <w:rPr>
          <w:rFonts w:ascii="Times New Roman" w:hAnsi="Times New Roman" w:cs="Times New Roman"/>
        </w:rPr>
      </w:pPr>
    </w:p>
    <w:tbl>
      <w:tblPr>
        <w:tblW w:w="447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2"/>
        <w:gridCol w:w="116"/>
        <w:gridCol w:w="1278"/>
        <w:gridCol w:w="60"/>
        <w:gridCol w:w="60"/>
        <w:gridCol w:w="953"/>
        <w:gridCol w:w="60"/>
        <w:gridCol w:w="953"/>
        <w:gridCol w:w="60"/>
        <w:gridCol w:w="60"/>
      </w:tblGrid>
      <w:tr w:rsidR="00E70DDF" w:rsidRPr="002D55D3" w14:paraId="16668BF6" w14:textId="77777777" w:rsidTr="00E70DDF">
        <w:trPr>
          <w:gridAfter w:val="2"/>
          <w:trHeight w:val="298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54E984F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Trial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335DFEC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C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2A71CD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5C8EFA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SD</w:t>
            </w:r>
          </w:p>
        </w:tc>
      </w:tr>
      <w:tr w:rsidR="00E70DDF" w:rsidRPr="002D55D3" w14:paraId="3643851E" w14:textId="77777777" w:rsidTr="00E70DDF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42891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53876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3F563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9ADBB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37F19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FC750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4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E0AC0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F348D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2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DF845" w14:textId="77777777" w:rsidR="00E70DDF" w:rsidRPr="002D55D3" w:rsidRDefault="00E70DDF" w:rsidP="00E70DDF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71813" w14:textId="77777777" w:rsidR="00E70DDF" w:rsidRPr="002D55D3" w:rsidRDefault="00E70DDF" w:rsidP="00E70DDF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70DDF" w:rsidRPr="002D55D3" w14:paraId="293BA44E" w14:textId="77777777" w:rsidTr="00E70DDF">
        <w:trPr>
          <w:trHeight w:val="2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69F2C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53B91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B08AE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Targ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907B4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3EB0A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CBFF8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2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D3EB3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B15F1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2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BBBAB" w14:textId="77777777" w:rsidR="00E70DDF" w:rsidRPr="002D55D3" w:rsidRDefault="00E70DDF" w:rsidP="00E70DDF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832A5" w14:textId="77777777" w:rsidR="00E70DDF" w:rsidRPr="002D55D3" w:rsidRDefault="00E70DDF" w:rsidP="00E70DDF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70DDF" w:rsidRPr="002D55D3" w14:paraId="7B400CD7" w14:textId="77777777" w:rsidTr="00F30D03">
        <w:trPr>
          <w:trHeight w:val="298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01B1F4C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B8C9414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B19ABA4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2DA8D64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1802C77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D36A479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5.5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450AE97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646C1C8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2.2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A472D4F" w14:textId="77777777" w:rsidR="00E70DDF" w:rsidRPr="002D55D3" w:rsidRDefault="00E70DDF" w:rsidP="00E70DDF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C9FD876" w14:textId="77777777" w:rsidR="00E70DDF" w:rsidRPr="002D55D3" w:rsidRDefault="00E70DDF" w:rsidP="00E70DDF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70DDF" w:rsidRPr="002D55D3" w14:paraId="23B85BD8" w14:textId="77777777" w:rsidTr="00F30D03">
        <w:trPr>
          <w:trHeight w:val="29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399C79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34BE47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7467FB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Targ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C5FF3F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D0C2F2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D384CD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3.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9A5982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688A12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3.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CF0F5A" w14:textId="77777777" w:rsidR="00E70DDF" w:rsidRPr="002D55D3" w:rsidRDefault="00E70DDF" w:rsidP="00E70DDF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252990" w14:textId="77777777" w:rsidR="00E70DDF" w:rsidRPr="002D55D3" w:rsidRDefault="00E70DDF" w:rsidP="00E70DDF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724D2406" w14:textId="146BE58E" w:rsidR="00E70DDF" w:rsidRPr="002D55D3" w:rsidRDefault="00E70DDF">
      <w:pPr>
        <w:rPr>
          <w:rFonts w:ascii="Times New Roman" w:hAnsi="Times New Roman" w:cs="Times New Roman"/>
        </w:rPr>
      </w:pPr>
    </w:p>
    <w:p w14:paraId="0A52374E" w14:textId="555E3444" w:rsidR="00E70DDF" w:rsidRPr="002D55D3" w:rsidRDefault="00E70DDF" w:rsidP="00F30D03">
      <w:pPr>
        <w:rPr>
          <w:rFonts w:ascii="Times New Roman" w:hAnsi="Times New Roman" w:cs="Times New Roman"/>
          <w:b/>
          <w:bCs/>
        </w:rPr>
      </w:pPr>
      <w:r w:rsidRPr="002D55D3">
        <w:rPr>
          <w:rFonts w:ascii="Times New Roman" w:hAnsi="Times New Roman" w:cs="Times New Roman"/>
          <w:b/>
          <w:bCs/>
        </w:rPr>
        <w:t>Experiment 2</w:t>
      </w:r>
    </w:p>
    <w:p w14:paraId="1A07ED6C" w14:textId="3D2BFE1C" w:rsidR="00C64409" w:rsidRPr="002D55D3" w:rsidRDefault="00C64409" w:rsidP="00F30D03">
      <w:pPr>
        <w:rPr>
          <w:rFonts w:ascii="Times New Roman" w:hAnsi="Times New Roman" w:cs="Times New Roman"/>
          <w:b/>
          <w:bCs/>
        </w:rPr>
      </w:pPr>
    </w:p>
    <w:p w14:paraId="5BC042A6" w14:textId="11C8821D" w:rsidR="00C64409" w:rsidRPr="002D55D3" w:rsidRDefault="00C64409" w:rsidP="00F30D03">
      <w:pPr>
        <w:rPr>
          <w:rFonts w:ascii="Times New Roman" w:hAnsi="Times New Roman" w:cs="Times New Roman"/>
          <w:i/>
          <w:iCs/>
        </w:rPr>
      </w:pPr>
      <w:r w:rsidRPr="002D55D3">
        <w:rPr>
          <w:rFonts w:ascii="Times New Roman" w:hAnsi="Times New Roman" w:cs="Times New Roman"/>
          <w:i/>
          <w:iCs/>
        </w:rPr>
        <w:t>Table 2a</w:t>
      </w:r>
    </w:p>
    <w:p w14:paraId="0034344F" w14:textId="6DC76482" w:rsidR="00F30D03" w:rsidRPr="002D55D3" w:rsidRDefault="00F30D03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417"/>
        <w:gridCol w:w="1560"/>
        <w:gridCol w:w="1417"/>
        <w:gridCol w:w="1508"/>
      </w:tblGrid>
      <w:tr w:rsidR="00F30D03" w:rsidRPr="002D55D3" w14:paraId="73FE67F5" w14:textId="77777777" w:rsidTr="00F30D03">
        <w:tc>
          <w:tcPr>
            <w:tcW w:w="3114" w:type="dxa"/>
            <w:tcBorders>
              <w:bottom w:val="single" w:sz="4" w:space="0" w:color="auto"/>
            </w:tcBorders>
          </w:tcPr>
          <w:p w14:paraId="46D8F9C5" w14:textId="2966ACCF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Streams Breakdow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CF2E75E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16-Trials Delay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DA2AABB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32-Trials Dela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47CC0DE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16-Trials Trace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14:paraId="00FFE4EF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32-Trials Trace</w:t>
            </w:r>
          </w:p>
        </w:tc>
      </w:tr>
      <w:tr w:rsidR="00F30D03" w:rsidRPr="002D55D3" w14:paraId="212D7AAD" w14:textId="77777777" w:rsidTr="00F30D03">
        <w:tc>
          <w:tcPr>
            <w:tcW w:w="3114" w:type="dxa"/>
            <w:tcBorders>
              <w:top w:val="single" w:sz="4" w:space="0" w:color="auto"/>
            </w:tcBorders>
          </w:tcPr>
          <w:p w14:paraId="01E7189F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Control Cu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9A83919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4 (1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5A32370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4 (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E9368BD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4 (1)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3825E776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4 (1)</w:t>
            </w:r>
          </w:p>
        </w:tc>
      </w:tr>
      <w:tr w:rsidR="00F30D03" w:rsidRPr="002D55D3" w14:paraId="66D93349" w14:textId="77777777" w:rsidTr="00F30D03">
        <w:tc>
          <w:tcPr>
            <w:tcW w:w="3114" w:type="dxa"/>
          </w:tcPr>
          <w:p w14:paraId="68C80C65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 xml:space="preserve">Target Cue  </w:t>
            </w:r>
          </w:p>
        </w:tc>
        <w:tc>
          <w:tcPr>
            <w:tcW w:w="1417" w:type="dxa"/>
          </w:tcPr>
          <w:p w14:paraId="5D907ED1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4 (1)</w:t>
            </w:r>
          </w:p>
        </w:tc>
        <w:tc>
          <w:tcPr>
            <w:tcW w:w="1560" w:type="dxa"/>
          </w:tcPr>
          <w:p w14:paraId="0B5E08FF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4 (1)</w:t>
            </w:r>
          </w:p>
        </w:tc>
        <w:tc>
          <w:tcPr>
            <w:tcW w:w="1417" w:type="dxa"/>
          </w:tcPr>
          <w:p w14:paraId="318BD5C9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4 (1)</w:t>
            </w:r>
          </w:p>
        </w:tc>
        <w:tc>
          <w:tcPr>
            <w:tcW w:w="1508" w:type="dxa"/>
          </w:tcPr>
          <w:p w14:paraId="5C954DDE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4 (1)</w:t>
            </w:r>
          </w:p>
        </w:tc>
      </w:tr>
      <w:tr w:rsidR="00F30D03" w:rsidRPr="002D55D3" w14:paraId="49251C92" w14:textId="77777777" w:rsidTr="00F30D03">
        <w:tc>
          <w:tcPr>
            <w:tcW w:w="3114" w:type="dxa"/>
            <w:tcBorders>
              <w:bottom w:val="single" w:sz="4" w:space="0" w:color="auto"/>
            </w:tcBorders>
          </w:tcPr>
          <w:p w14:paraId="3591581A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Overshadowing C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3EDBC75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2 (*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2639444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 xml:space="preserve">2 (*)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13BE4A5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2 (*)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14:paraId="21BF762B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 xml:space="preserve">2 (*) </w:t>
            </w:r>
          </w:p>
        </w:tc>
      </w:tr>
    </w:tbl>
    <w:p w14:paraId="31E400F4" w14:textId="77852F32" w:rsidR="00F30D03" w:rsidRPr="002D55D3" w:rsidRDefault="00F30D03">
      <w:pPr>
        <w:rPr>
          <w:rFonts w:ascii="Times New Roman" w:hAnsi="Times New Roman" w:cs="Times New Roman"/>
          <w:i/>
          <w:iCs/>
        </w:rPr>
      </w:pPr>
      <w:r w:rsidRPr="002D55D3">
        <w:rPr>
          <w:rFonts w:ascii="Times New Roman" w:hAnsi="Times New Roman" w:cs="Times New Roman"/>
          <w:i/>
          <w:iCs/>
        </w:rPr>
        <w:t xml:space="preserve">There were four block of training and each block contained 10 streams. In brackets the number of each type of stream per block. * </w:t>
      </w:r>
      <w:proofErr w:type="gramStart"/>
      <w:r w:rsidRPr="002D55D3">
        <w:rPr>
          <w:rFonts w:ascii="Times New Roman" w:hAnsi="Times New Roman" w:cs="Times New Roman"/>
          <w:i/>
          <w:iCs/>
        </w:rPr>
        <w:t>means</w:t>
      </w:r>
      <w:proofErr w:type="gramEnd"/>
      <w:r w:rsidRPr="002D55D3">
        <w:rPr>
          <w:rFonts w:ascii="Times New Roman" w:hAnsi="Times New Roman" w:cs="Times New Roman"/>
          <w:i/>
          <w:iCs/>
        </w:rPr>
        <w:t xml:space="preserve"> than in each block appear one stream with delay and other stream with trace testing the overshadowing cue. </w:t>
      </w:r>
    </w:p>
    <w:p w14:paraId="4B707C29" w14:textId="3558196C" w:rsidR="00C64409" w:rsidRPr="002D55D3" w:rsidRDefault="00C64409">
      <w:pPr>
        <w:rPr>
          <w:rFonts w:ascii="Times New Roman" w:hAnsi="Times New Roman" w:cs="Times New Roman"/>
          <w:i/>
          <w:iCs/>
        </w:rPr>
      </w:pPr>
    </w:p>
    <w:p w14:paraId="0FD406A0" w14:textId="5DD32EB6" w:rsidR="00C64409" w:rsidRPr="002D55D3" w:rsidRDefault="00C64409">
      <w:pPr>
        <w:rPr>
          <w:rFonts w:ascii="Times New Roman" w:hAnsi="Times New Roman" w:cs="Times New Roman"/>
          <w:i/>
          <w:iCs/>
        </w:rPr>
      </w:pPr>
      <w:r w:rsidRPr="002D55D3">
        <w:rPr>
          <w:rFonts w:ascii="Times New Roman" w:hAnsi="Times New Roman" w:cs="Times New Roman"/>
          <w:i/>
          <w:iCs/>
        </w:rPr>
        <w:t>Table 2b</w:t>
      </w:r>
    </w:p>
    <w:p w14:paraId="76420CD9" w14:textId="77777777" w:rsidR="00F30D03" w:rsidRPr="002D55D3" w:rsidRDefault="00F30D03">
      <w:pPr>
        <w:rPr>
          <w:rFonts w:ascii="Times New Roman" w:hAnsi="Times New Roman" w:cs="Times New Roman"/>
        </w:rPr>
      </w:pPr>
    </w:p>
    <w:tbl>
      <w:tblPr>
        <w:tblW w:w="53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9"/>
        <w:gridCol w:w="67"/>
        <w:gridCol w:w="1096"/>
        <w:gridCol w:w="55"/>
        <w:gridCol w:w="876"/>
        <w:gridCol w:w="117"/>
        <w:gridCol w:w="895"/>
        <w:gridCol w:w="57"/>
        <w:gridCol w:w="879"/>
        <w:gridCol w:w="56"/>
        <w:gridCol w:w="223"/>
      </w:tblGrid>
      <w:tr w:rsidR="00E70DDF" w:rsidRPr="002D55D3" w14:paraId="6166DAA8" w14:textId="77777777" w:rsidTr="00E70DDF">
        <w:trPr>
          <w:gridAfter w:val="1"/>
          <w:wAfter w:w="219" w:type="dxa"/>
          <w:trHeight w:val="330"/>
          <w:tblHeader/>
        </w:trPr>
        <w:tc>
          <w:tcPr>
            <w:tcW w:w="107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4C4633" w14:textId="7AC11BE3" w:rsidR="00E70DDF" w:rsidRPr="002D55D3" w:rsidRDefault="00F30D03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Timing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2DF0DC" w14:textId="0D297B41" w:rsidR="00E70DDF" w:rsidRPr="002D55D3" w:rsidRDefault="00F30D03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Cue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7E1C23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Trials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5F7F7F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Mean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AAE3C8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SD</w:t>
            </w:r>
          </w:p>
        </w:tc>
      </w:tr>
      <w:tr w:rsidR="00E70DDF" w:rsidRPr="002D55D3" w14:paraId="54E836E6" w14:textId="77777777" w:rsidTr="00E70DDF">
        <w:trPr>
          <w:trHeight w:val="33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F4469" w14:textId="01890217" w:rsidR="00E70DDF" w:rsidRPr="002D55D3" w:rsidRDefault="00F30D03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Delay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040C5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18A1F" w14:textId="30BF8718" w:rsidR="00E70DDF" w:rsidRPr="002D55D3" w:rsidRDefault="00F30D03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Control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CCF2E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504BC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35ECA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49C46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6.493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C08AA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5366C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2.037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5D72D" w14:textId="77777777" w:rsidR="00E70DDF" w:rsidRPr="002D55D3" w:rsidRDefault="00E70DDF" w:rsidP="00E70DDF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2C54E" w14:textId="77777777" w:rsidR="00E70DDF" w:rsidRPr="002D55D3" w:rsidRDefault="00E70DDF" w:rsidP="00E70DDF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70DDF" w:rsidRPr="002D55D3" w14:paraId="4C409BE3" w14:textId="77777777" w:rsidTr="00E70DDF">
        <w:trPr>
          <w:trHeight w:val="33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EEF3E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D079F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A4066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5302B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5B46A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32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73BB2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FBF58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7.008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C980B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1A840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1.611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07951" w14:textId="77777777" w:rsidR="00E70DDF" w:rsidRPr="002D55D3" w:rsidRDefault="00E70DDF" w:rsidP="00E70DDF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1F1A8" w14:textId="77777777" w:rsidR="00E70DDF" w:rsidRPr="002D55D3" w:rsidRDefault="00E70DDF" w:rsidP="00E70DDF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70DDF" w:rsidRPr="002D55D3" w14:paraId="5D747DAD" w14:textId="77777777" w:rsidTr="00E70DDF">
        <w:trPr>
          <w:trHeight w:val="33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935D8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 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38C44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8DCA6" w14:textId="4485A1ED" w:rsidR="00E70DDF" w:rsidRPr="002D55D3" w:rsidRDefault="00F30D03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Target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5C53C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C9598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3B95F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46673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3.825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B0F17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E9981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2.564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3D3E4" w14:textId="77777777" w:rsidR="00E70DDF" w:rsidRPr="002D55D3" w:rsidRDefault="00E70DDF" w:rsidP="00E70DDF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688A1" w14:textId="77777777" w:rsidR="00E70DDF" w:rsidRPr="002D55D3" w:rsidRDefault="00E70DDF" w:rsidP="00E70DDF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70DDF" w:rsidRPr="002D55D3" w14:paraId="5AF9204C" w14:textId="77777777" w:rsidTr="00E70DDF">
        <w:trPr>
          <w:trHeight w:val="342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632FB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EBEEB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F2140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B72F7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6119F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32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EDAD3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2C138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3.622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B429A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7162B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3.419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A2BCA" w14:textId="77777777" w:rsidR="00E70DDF" w:rsidRPr="002D55D3" w:rsidRDefault="00E70DDF" w:rsidP="00E70DDF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B9BE9" w14:textId="77777777" w:rsidR="00E70DDF" w:rsidRPr="002D55D3" w:rsidRDefault="00E70DDF" w:rsidP="00E70DDF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70DDF" w:rsidRPr="002D55D3" w14:paraId="36947D9F" w14:textId="77777777" w:rsidTr="00E70DDF">
        <w:trPr>
          <w:trHeight w:val="33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8D79B" w14:textId="3B5F119F" w:rsidR="00E70DDF" w:rsidRPr="002D55D3" w:rsidRDefault="00F30D03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Trace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42089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10FB2" w14:textId="64BADE99" w:rsidR="00E70DDF" w:rsidRPr="002D55D3" w:rsidRDefault="00F30D03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Control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3F708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8BFCE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309C5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40DAC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4.525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D307C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9FD4E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3.824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7933F" w14:textId="77777777" w:rsidR="00E70DDF" w:rsidRPr="002D55D3" w:rsidRDefault="00E70DDF" w:rsidP="00E70DDF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8835D" w14:textId="77777777" w:rsidR="00E70DDF" w:rsidRPr="002D55D3" w:rsidRDefault="00E70DDF" w:rsidP="00E70DDF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70DDF" w:rsidRPr="002D55D3" w14:paraId="7276475A" w14:textId="77777777" w:rsidTr="00E70DDF">
        <w:trPr>
          <w:trHeight w:val="33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419E5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25DEE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A3120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B8545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49072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32</w:t>
            </w:r>
          </w:p>
        </w:tc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619DD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9EAB1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4.500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D4CA2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1D5DD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4.450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67898" w14:textId="77777777" w:rsidR="00E70DDF" w:rsidRPr="002D55D3" w:rsidRDefault="00E70DDF" w:rsidP="00E70DDF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258D2" w14:textId="77777777" w:rsidR="00E70DDF" w:rsidRPr="002D55D3" w:rsidRDefault="00E70DDF" w:rsidP="00E70DDF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70DDF" w:rsidRPr="002D55D3" w14:paraId="18E16931" w14:textId="77777777" w:rsidTr="00F30D03">
        <w:trPr>
          <w:trHeight w:val="330"/>
        </w:trPr>
        <w:tc>
          <w:tcPr>
            <w:tcW w:w="100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E9C4A72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6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CE0CFE8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794BE9D" w14:textId="79CDE5A8" w:rsidR="00E70DDF" w:rsidRPr="002D55D3" w:rsidRDefault="00F30D03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Target</w:t>
            </w:r>
          </w:p>
        </w:tc>
        <w:tc>
          <w:tcPr>
            <w:tcW w:w="5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06163E1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3417639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</w:p>
        </w:tc>
        <w:tc>
          <w:tcPr>
            <w:tcW w:w="11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1612720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ECC7CEF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1.583</w:t>
            </w:r>
          </w:p>
        </w:tc>
        <w:tc>
          <w:tcPr>
            <w:tcW w:w="5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5E195B2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A38A255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4.533</w:t>
            </w:r>
          </w:p>
        </w:tc>
        <w:tc>
          <w:tcPr>
            <w:tcW w:w="5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9B87A75" w14:textId="77777777" w:rsidR="00E70DDF" w:rsidRPr="002D55D3" w:rsidRDefault="00E70DDF" w:rsidP="00E70DDF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5EFBAE3" w14:textId="77777777" w:rsidR="00E70DDF" w:rsidRPr="002D55D3" w:rsidRDefault="00E70DDF" w:rsidP="00E70DDF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70DDF" w:rsidRPr="002D55D3" w14:paraId="587D2A05" w14:textId="77777777" w:rsidTr="00F30D03">
        <w:trPr>
          <w:trHeight w:val="330"/>
        </w:trPr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8D354D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427CCD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BA964C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24A293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7DA763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32</w:t>
            </w:r>
          </w:p>
        </w:tc>
        <w:tc>
          <w:tcPr>
            <w:tcW w:w="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8B4D77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912D89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2.583</w:t>
            </w:r>
          </w:p>
        </w:tc>
        <w:tc>
          <w:tcPr>
            <w:tcW w:w="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8C9332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F7C85E" w14:textId="77777777" w:rsidR="00E70DDF" w:rsidRPr="002D55D3" w:rsidRDefault="00E70DDF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3.762</w:t>
            </w:r>
          </w:p>
        </w:tc>
        <w:tc>
          <w:tcPr>
            <w:tcW w:w="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CEAADF" w14:textId="77777777" w:rsidR="00E70DDF" w:rsidRPr="002D55D3" w:rsidRDefault="00E70DDF" w:rsidP="00E70DDF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E58071" w14:textId="77777777" w:rsidR="00E70DDF" w:rsidRPr="002D55D3" w:rsidRDefault="00E70DDF" w:rsidP="00E70DDF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781B9FF4" w14:textId="3865D384" w:rsidR="00E70DDF" w:rsidRPr="002D55D3" w:rsidRDefault="00E70DDF">
      <w:pPr>
        <w:rPr>
          <w:rFonts w:ascii="Times New Roman" w:hAnsi="Times New Roman" w:cs="Times New Roman"/>
        </w:rPr>
      </w:pPr>
    </w:p>
    <w:p w14:paraId="35702F8B" w14:textId="09B3F2E2" w:rsidR="00D308AA" w:rsidRPr="002D55D3" w:rsidRDefault="00D308AA">
      <w:pPr>
        <w:rPr>
          <w:rFonts w:ascii="Times New Roman" w:hAnsi="Times New Roman" w:cs="Times New Roman"/>
          <w:b/>
          <w:bCs/>
        </w:rPr>
      </w:pPr>
      <w:r w:rsidRPr="002D55D3">
        <w:rPr>
          <w:rFonts w:ascii="Times New Roman" w:hAnsi="Times New Roman" w:cs="Times New Roman"/>
          <w:b/>
          <w:bCs/>
        </w:rPr>
        <w:t>Experiment 3</w:t>
      </w:r>
    </w:p>
    <w:p w14:paraId="57798EC2" w14:textId="6D668D54" w:rsidR="00C64409" w:rsidRPr="002D55D3" w:rsidRDefault="00C64409">
      <w:pPr>
        <w:rPr>
          <w:rFonts w:ascii="Times New Roman" w:hAnsi="Times New Roman" w:cs="Times New Roman"/>
          <w:b/>
          <w:bCs/>
        </w:rPr>
      </w:pPr>
    </w:p>
    <w:p w14:paraId="1248BC17" w14:textId="797C2B64" w:rsidR="00C64409" w:rsidRPr="002D55D3" w:rsidRDefault="00C64409">
      <w:pPr>
        <w:rPr>
          <w:rFonts w:ascii="Times New Roman" w:hAnsi="Times New Roman" w:cs="Times New Roman"/>
          <w:i/>
          <w:iCs/>
        </w:rPr>
      </w:pPr>
      <w:r w:rsidRPr="002D55D3">
        <w:rPr>
          <w:rFonts w:ascii="Times New Roman" w:hAnsi="Times New Roman" w:cs="Times New Roman"/>
          <w:i/>
          <w:iCs/>
        </w:rPr>
        <w:t>Table 3a</w:t>
      </w:r>
    </w:p>
    <w:p w14:paraId="2C26A1E8" w14:textId="611DFB46" w:rsidR="00F30D03" w:rsidRPr="002D55D3" w:rsidRDefault="00F30D03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417"/>
        <w:gridCol w:w="1560"/>
      </w:tblGrid>
      <w:tr w:rsidR="00F30D03" w:rsidRPr="002D55D3" w14:paraId="7E72C177" w14:textId="77777777" w:rsidTr="008B39FB">
        <w:tc>
          <w:tcPr>
            <w:tcW w:w="3114" w:type="dxa"/>
            <w:tcBorders>
              <w:bottom w:val="single" w:sz="4" w:space="0" w:color="auto"/>
            </w:tcBorders>
          </w:tcPr>
          <w:p w14:paraId="14B8EFAF" w14:textId="0E7CE58F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Streams Breakdow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5CFD508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32-Trials Delay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12C602E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32-Trials Trace</w:t>
            </w:r>
          </w:p>
        </w:tc>
      </w:tr>
      <w:tr w:rsidR="00F30D03" w:rsidRPr="002D55D3" w14:paraId="5A9A84C3" w14:textId="77777777" w:rsidTr="008B39FB">
        <w:tc>
          <w:tcPr>
            <w:tcW w:w="3114" w:type="dxa"/>
            <w:tcBorders>
              <w:top w:val="single" w:sz="4" w:space="0" w:color="auto"/>
            </w:tcBorders>
          </w:tcPr>
          <w:p w14:paraId="1374DCA2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Control Cu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540E3A2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6 (2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5697AD8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6 (2)</w:t>
            </w:r>
          </w:p>
        </w:tc>
      </w:tr>
      <w:tr w:rsidR="00F30D03" w:rsidRPr="002D55D3" w14:paraId="3509A0D6" w14:textId="77777777" w:rsidTr="008B39FB">
        <w:tc>
          <w:tcPr>
            <w:tcW w:w="3114" w:type="dxa"/>
          </w:tcPr>
          <w:p w14:paraId="74E413F0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 xml:space="preserve">Target Cue  </w:t>
            </w:r>
          </w:p>
        </w:tc>
        <w:tc>
          <w:tcPr>
            <w:tcW w:w="1417" w:type="dxa"/>
          </w:tcPr>
          <w:p w14:paraId="6CDDDBFD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6 (2)</w:t>
            </w:r>
          </w:p>
        </w:tc>
        <w:tc>
          <w:tcPr>
            <w:tcW w:w="1560" w:type="dxa"/>
          </w:tcPr>
          <w:p w14:paraId="164D7837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6 (2)</w:t>
            </w:r>
          </w:p>
        </w:tc>
      </w:tr>
      <w:tr w:rsidR="00F30D03" w:rsidRPr="002D55D3" w14:paraId="38921558" w14:textId="77777777" w:rsidTr="008B39FB">
        <w:tc>
          <w:tcPr>
            <w:tcW w:w="3114" w:type="dxa"/>
            <w:tcBorders>
              <w:bottom w:val="single" w:sz="4" w:space="0" w:color="auto"/>
            </w:tcBorders>
          </w:tcPr>
          <w:p w14:paraId="4D6BF6D3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Overshadowing C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E8E8A0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3 (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F311227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 xml:space="preserve">3 (1) </w:t>
            </w:r>
          </w:p>
        </w:tc>
      </w:tr>
    </w:tbl>
    <w:p w14:paraId="5749AD21" w14:textId="2B999995" w:rsidR="00F30D03" w:rsidRPr="002D55D3" w:rsidRDefault="00F30D03" w:rsidP="00F30D03">
      <w:pPr>
        <w:rPr>
          <w:rFonts w:ascii="Times New Roman" w:hAnsi="Times New Roman" w:cs="Times New Roman"/>
          <w:i/>
          <w:iCs/>
        </w:rPr>
      </w:pPr>
      <w:r w:rsidRPr="002D55D3">
        <w:rPr>
          <w:rFonts w:ascii="Times New Roman" w:hAnsi="Times New Roman" w:cs="Times New Roman"/>
          <w:i/>
          <w:iCs/>
        </w:rPr>
        <w:t>There were three block of training and each block contained 10 streams. In brackets the number of each type of stream per block.</w:t>
      </w:r>
    </w:p>
    <w:p w14:paraId="3EA5C584" w14:textId="7897315E" w:rsidR="00C64409" w:rsidRPr="002D55D3" w:rsidRDefault="00C64409" w:rsidP="00F30D03">
      <w:pPr>
        <w:rPr>
          <w:rFonts w:ascii="Times New Roman" w:hAnsi="Times New Roman" w:cs="Times New Roman"/>
          <w:i/>
          <w:iCs/>
        </w:rPr>
      </w:pPr>
    </w:p>
    <w:p w14:paraId="5B4DC9E0" w14:textId="7406D450" w:rsidR="00C64409" w:rsidRPr="002D55D3" w:rsidRDefault="00C64409" w:rsidP="00F30D03">
      <w:pPr>
        <w:rPr>
          <w:rFonts w:ascii="Times New Roman" w:hAnsi="Times New Roman" w:cs="Times New Roman"/>
          <w:i/>
          <w:iCs/>
        </w:rPr>
      </w:pPr>
      <w:r w:rsidRPr="002D55D3">
        <w:rPr>
          <w:rFonts w:ascii="Times New Roman" w:hAnsi="Times New Roman" w:cs="Times New Roman"/>
          <w:i/>
          <w:iCs/>
        </w:rPr>
        <w:t>Table 3b</w:t>
      </w:r>
    </w:p>
    <w:p w14:paraId="7E1356F1" w14:textId="77777777" w:rsidR="00D308AA" w:rsidRPr="002D55D3" w:rsidRDefault="00D308AA">
      <w:pPr>
        <w:rPr>
          <w:rFonts w:ascii="Times New Roman" w:hAnsi="Times New Roman" w:cs="Times New Roman"/>
        </w:rPr>
      </w:pPr>
    </w:p>
    <w:tbl>
      <w:tblPr>
        <w:tblW w:w="451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0"/>
        <w:gridCol w:w="67"/>
        <w:gridCol w:w="1240"/>
        <w:gridCol w:w="58"/>
        <w:gridCol w:w="58"/>
        <w:gridCol w:w="925"/>
        <w:gridCol w:w="58"/>
        <w:gridCol w:w="925"/>
        <w:gridCol w:w="58"/>
      </w:tblGrid>
      <w:tr w:rsidR="00D308AA" w:rsidRPr="002D55D3" w14:paraId="79C65AB8" w14:textId="77777777" w:rsidTr="00D308AA">
        <w:trPr>
          <w:gridAfter w:val="1"/>
          <w:trHeight w:val="306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E28D66" w14:textId="31020F35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Timi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576051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C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592C39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026B0A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SD</w:t>
            </w:r>
          </w:p>
        </w:tc>
      </w:tr>
      <w:tr w:rsidR="00D308AA" w:rsidRPr="002D55D3" w14:paraId="73FFE7E8" w14:textId="77777777" w:rsidTr="00D308AA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33CA7" w14:textId="2FA6DAB4" w:rsidR="00D308AA" w:rsidRPr="002D55D3" w:rsidRDefault="00F30D03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Del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ABD98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82B69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64804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342F5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CB806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5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CA44E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83448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2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A98AC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308AA" w:rsidRPr="002D55D3" w14:paraId="78C31B19" w14:textId="77777777" w:rsidTr="00D308AA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09EED" w14:textId="370E3720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DB673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D3723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Targ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91FFD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F6737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78F08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4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70F08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879AC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3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41700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308AA" w:rsidRPr="002D55D3" w14:paraId="5C1EE2EF" w14:textId="77777777" w:rsidTr="00F30D03">
        <w:trPr>
          <w:trHeight w:val="317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FF38A33" w14:textId="1EF26FB5" w:rsidR="00D308AA" w:rsidRPr="002D55D3" w:rsidRDefault="00F30D03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Tra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D09AF59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798EE08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0F076C2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EB10955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8BFE0E3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3.4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4234A97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8F172CC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4.3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5B49757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308AA" w:rsidRPr="002D55D3" w14:paraId="17B725B1" w14:textId="77777777" w:rsidTr="00F30D03">
        <w:trPr>
          <w:trHeight w:val="30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F4CE1B" w14:textId="37659C6B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93AF22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B29693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Targ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475C8C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8A367E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594083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3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0CB909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234C46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3.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6CCB10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4C7F2E1B" w14:textId="45A50C7A" w:rsidR="00D308AA" w:rsidRPr="002D55D3" w:rsidRDefault="00D308AA">
      <w:pPr>
        <w:rPr>
          <w:rFonts w:ascii="Times New Roman" w:hAnsi="Times New Roman" w:cs="Times New Roman"/>
        </w:rPr>
      </w:pPr>
    </w:p>
    <w:p w14:paraId="67DC8D38" w14:textId="0DF74D89" w:rsidR="00D308AA" w:rsidRPr="002D55D3" w:rsidRDefault="00D308AA">
      <w:pPr>
        <w:rPr>
          <w:rFonts w:ascii="Times New Roman" w:hAnsi="Times New Roman" w:cs="Times New Roman"/>
        </w:rPr>
      </w:pPr>
    </w:p>
    <w:p w14:paraId="63662EEC" w14:textId="450C004A" w:rsidR="00D308AA" w:rsidRPr="002D55D3" w:rsidRDefault="00D308AA">
      <w:pPr>
        <w:rPr>
          <w:rFonts w:ascii="Times New Roman" w:hAnsi="Times New Roman" w:cs="Times New Roman"/>
          <w:b/>
          <w:bCs/>
        </w:rPr>
      </w:pPr>
      <w:r w:rsidRPr="002D55D3">
        <w:rPr>
          <w:rFonts w:ascii="Times New Roman" w:hAnsi="Times New Roman" w:cs="Times New Roman"/>
          <w:b/>
          <w:bCs/>
        </w:rPr>
        <w:t>Experiment 4</w:t>
      </w:r>
      <w:r w:rsidR="00F30D03" w:rsidRPr="002D55D3">
        <w:rPr>
          <w:rFonts w:ascii="Times New Roman" w:hAnsi="Times New Roman" w:cs="Times New Roman"/>
          <w:b/>
          <w:bCs/>
        </w:rPr>
        <w:t xml:space="preserve"> </w:t>
      </w:r>
    </w:p>
    <w:p w14:paraId="78740134" w14:textId="155F1E6E" w:rsidR="00C64409" w:rsidRPr="002D55D3" w:rsidRDefault="00C64409">
      <w:pPr>
        <w:rPr>
          <w:rFonts w:ascii="Times New Roman" w:hAnsi="Times New Roman" w:cs="Times New Roman"/>
          <w:b/>
          <w:bCs/>
        </w:rPr>
      </w:pPr>
    </w:p>
    <w:p w14:paraId="7D1F2338" w14:textId="692FBF1F" w:rsidR="00C64409" w:rsidRPr="002D55D3" w:rsidRDefault="00C64409">
      <w:pPr>
        <w:rPr>
          <w:rFonts w:ascii="Times New Roman" w:hAnsi="Times New Roman" w:cs="Times New Roman"/>
          <w:i/>
          <w:iCs/>
        </w:rPr>
      </w:pPr>
      <w:r w:rsidRPr="002D55D3">
        <w:rPr>
          <w:rFonts w:ascii="Times New Roman" w:hAnsi="Times New Roman" w:cs="Times New Roman"/>
          <w:i/>
          <w:iCs/>
        </w:rPr>
        <w:t>Table 4a</w:t>
      </w:r>
    </w:p>
    <w:p w14:paraId="1644A554" w14:textId="628751B1" w:rsidR="00F30D03" w:rsidRPr="002D55D3" w:rsidRDefault="00F30D03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417"/>
        <w:gridCol w:w="1560"/>
      </w:tblGrid>
      <w:tr w:rsidR="00F30D03" w:rsidRPr="002D55D3" w14:paraId="2B8D4ACE" w14:textId="77777777" w:rsidTr="008B39FB">
        <w:tc>
          <w:tcPr>
            <w:tcW w:w="3114" w:type="dxa"/>
            <w:tcBorders>
              <w:bottom w:val="single" w:sz="4" w:space="0" w:color="auto"/>
            </w:tcBorders>
          </w:tcPr>
          <w:p w14:paraId="0768B92E" w14:textId="687F60BC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Streams Breakdow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794C000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32-Trials Delay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09692E0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32-Trials Trace</w:t>
            </w:r>
          </w:p>
        </w:tc>
      </w:tr>
      <w:tr w:rsidR="00F30D03" w:rsidRPr="002D55D3" w14:paraId="7AF7E4E6" w14:textId="77777777" w:rsidTr="008B39FB">
        <w:tc>
          <w:tcPr>
            <w:tcW w:w="3114" w:type="dxa"/>
            <w:tcBorders>
              <w:top w:val="single" w:sz="4" w:space="0" w:color="auto"/>
            </w:tcBorders>
          </w:tcPr>
          <w:p w14:paraId="667B99DA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Control Cu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ECA1D72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4 (2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AD86719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4 (2)</w:t>
            </w:r>
          </w:p>
        </w:tc>
      </w:tr>
      <w:tr w:rsidR="00F30D03" w:rsidRPr="002D55D3" w14:paraId="29C72B9B" w14:textId="77777777" w:rsidTr="008B39FB">
        <w:tc>
          <w:tcPr>
            <w:tcW w:w="3114" w:type="dxa"/>
          </w:tcPr>
          <w:p w14:paraId="13153BF3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 xml:space="preserve">Target Cue  </w:t>
            </w:r>
          </w:p>
        </w:tc>
        <w:tc>
          <w:tcPr>
            <w:tcW w:w="1417" w:type="dxa"/>
          </w:tcPr>
          <w:p w14:paraId="30A99E70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4 (2)</w:t>
            </w:r>
          </w:p>
        </w:tc>
        <w:tc>
          <w:tcPr>
            <w:tcW w:w="1560" w:type="dxa"/>
          </w:tcPr>
          <w:p w14:paraId="762FFB43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4 (2)</w:t>
            </w:r>
          </w:p>
        </w:tc>
      </w:tr>
      <w:tr w:rsidR="00F30D03" w:rsidRPr="002D55D3" w14:paraId="15710BC0" w14:textId="77777777" w:rsidTr="008B39FB">
        <w:tc>
          <w:tcPr>
            <w:tcW w:w="3114" w:type="dxa"/>
            <w:tcBorders>
              <w:bottom w:val="single" w:sz="4" w:space="0" w:color="auto"/>
            </w:tcBorders>
          </w:tcPr>
          <w:p w14:paraId="58E0B34C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Overshadowing C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F4B4A38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4 (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66B177E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 xml:space="preserve">4 (2) </w:t>
            </w:r>
          </w:p>
        </w:tc>
      </w:tr>
    </w:tbl>
    <w:p w14:paraId="2CDC8976" w14:textId="77777777" w:rsidR="00F30D03" w:rsidRPr="002D55D3" w:rsidRDefault="00F30D03" w:rsidP="00F30D03">
      <w:pPr>
        <w:rPr>
          <w:rFonts w:ascii="Times New Roman" w:hAnsi="Times New Roman" w:cs="Times New Roman"/>
          <w:i/>
          <w:iCs/>
        </w:rPr>
      </w:pPr>
      <w:r w:rsidRPr="002D55D3">
        <w:rPr>
          <w:rFonts w:ascii="Times New Roman" w:hAnsi="Times New Roman" w:cs="Times New Roman"/>
          <w:i/>
          <w:iCs/>
        </w:rPr>
        <w:t>There were three block of training and each block contained 12 streams. In brackets the number of each type of stream per block.</w:t>
      </w:r>
    </w:p>
    <w:p w14:paraId="761FB719" w14:textId="67C3EFA9" w:rsidR="00D308AA" w:rsidRPr="002D55D3" w:rsidRDefault="00D308AA">
      <w:pPr>
        <w:rPr>
          <w:rFonts w:ascii="Times New Roman" w:hAnsi="Times New Roman" w:cs="Times New Roman"/>
        </w:rPr>
      </w:pPr>
    </w:p>
    <w:p w14:paraId="62CE19B5" w14:textId="17BD2380" w:rsidR="00C64409" w:rsidRPr="002D55D3" w:rsidRDefault="00C64409">
      <w:pPr>
        <w:rPr>
          <w:rFonts w:ascii="Times New Roman" w:hAnsi="Times New Roman" w:cs="Times New Roman"/>
        </w:rPr>
      </w:pPr>
    </w:p>
    <w:p w14:paraId="4E07AACF" w14:textId="1730A1B7" w:rsidR="00C64409" w:rsidRPr="002D55D3" w:rsidRDefault="00C64409">
      <w:pPr>
        <w:rPr>
          <w:rFonts w:ascii="Times New Roman" w:hAnsi="Times New Roman" w:cs="Times New Roman"/>
        </w:rPr>
      </w:pPr>
    </w:p>
    <w:p w14:paraId="3FB8AD24" w14:textId="2AD718BE" w:rsidR="00C64409" w:rsidRPr="002D55D3" w:rsidRDefault="00C64409">
      <w:pPr>
        <w:rPr>
          <w:rFonts w:ascii="Times New Roman" w:hAnsi="Times New Roman" w:cs="Times New Roman"/>
        </w:rPr>
      </w:pPr>
    </w:p>
    <w:p w14:paraId="18DD02A0" w14:textId="6C89968E" w:rsidR="00C64409" w:rsidRPr="002D55D3" w:rsidRDefault="00C64409">
      <w:pPr>
        <w:rPr>
          <w:rFonts w:ascii="Times New Roman" w:hAnsi="Times New Roman" w:cs="Times New Roman"/>
          <w:i/>
          <w:iCs/>
        </w:rPr>
      </w:pPr>
      <w:r w:rsidRPr="002D55D3">
        <w:rPr>
          <w:rFonts w:ascii="Times New Roman" w:hAnsi="Times New Roman" w:cs="Times New Roman"/>
          <w:i/>
          <w:iCs/>
        </w:rPr>
        <w:t xml:space="preserve">Table 4b </w:t>
      </w:r>
    </w:p>
    <w:p w14:paraId="7561BE71" w14:textId="77777777" w:rsidR="00C64409" w:rsidRPr="002D55D3" w:rsidRDefault="00C64409">
      <w:pPr>
        <w:rPr>
          <w:rFonts w:ascii="Times New Roman" w:hAnsi="Times New Roman" w:cs="Times New Roman"/>
          <w:i/>
          <w:iCs/>
        </w:rPr>
      </w:pPr>
    </w:p>
    <w:tbl>
      <w:tblPr>
        <w:tblW w:w="492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8"/>
        <w:gridCol w:w="71"/>
        <w:gridCol w:w="1316"/>
        <w:gridCol w:w="62"/>
        <w:gridCol w:w="62"/>
        <w:gridCol w:w="982"/>
        <w:gridCol w:w="62"/>
        <w:gridCol w:w="982"/>
        <w:gridCol w:w="62"/>
        <w:gridCol w:w="62"/>
        <w:gridCol w:w="62"/>
      </w:tblGrid>
      <w:tr w:rsidR="00D308AA" w:rsidRPr="002D55D3" w14:paraId="0B8E4CB6" w14:textId="77777777" w:rsidTr="00D308AA">
        <w:trPr>
          <w:gridAfter w:val="3"/>
          <w:trHeight w:val="318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26E8C5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Timi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BCA77A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C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6A2F7E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ACF0B5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SD</w:t>
            </w:r>
          </w:p>
        </w:tc>
      </w:tr>
      <w:tr w:rsidR="00D308AA" w:rsidRPr="002D55D3" w14:paraId="60F6D2E7" w14:textId="77777777" w:rsidTr="00D308AA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1912B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Del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B2185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1D1BD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84B7A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FB730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38620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4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D63B9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791D7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2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2B294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0E300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138A4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308AA" w:rsidRPr="002D55D3" w14:paraId="6F969F79" w14:textId="77777777" w:rsidTr="00D308AA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5D443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D0135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41344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Targ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3D658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DABB4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0D1B7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3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A0B3C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DC7A7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2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116C0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C1C4F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78282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308AA" w:rsidRPr="002D55D3" w14:paraId="42DF6FDA" w14:textId="77777777" w:rsidTr="00F30D03">
        <w:trPr>
          <w:trHeight w:val="329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070D488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Tra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396045B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D31CB36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A4DA5C6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F4E97B0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51E0830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3.0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C2CFDB2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50D4AA4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3.4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9F53929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B360D5D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ED45576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308AA" w:rsidRPr="002D55D3" w14:paraId="42AE5B6C" w14:textId="77777777" w:rsidTr="00F30D03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D2CBD3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E21807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C064C3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Targ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E66ABA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A86FE2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D91461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1.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EFC0ED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C92F53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3.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2933EE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BD6A39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F665DA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2DF80417" w14:textId="49B80E95" w:rsidR="00D308AA" w:rsidRPr="002D55D3" w:rsidRDefault="00D308AA">
      <w:pPr>
        <w:rPr>
          <w:rFonts w:ascii="Times New Roman" w:hAnsi="Times New Roman" w:cs="Times New Roman"/>
        </w:rPr>
      </w:pPr>
    </w:p>
    <w:p w14:paraId="3330B4E7" w14:textId="41D3F4CE" w:rsidR="00D308AA" w:rsidRPr="002D55D3" w:rsidRDefault="00D308AA" w:rsidP="00D308AA">
      <w:pPr>
        <w:rPr>
          <w:rFonts w:ascii="Times New Roman" w:hAnsi="Times New Roman" w:cs="Times New Roman"/>
          <w:b/>
          <w:bCs/>
        </w:rPr>
      </w:pPr>
      <w:r w:rsidRPr="002D55D3">
        <w:rPr>
          <w:rFonts w:ascii="Times New Roman" w:hAnsi="Times New Roman" w:cs="Times New Roman"/>
          <w:b/>
          <w:bCs/>
        </w:rPr>
        <w:t>Experiment 5</w:t>
      </w:r>
    </w:p>
    <w:p w14:paraId="7B635122" w14:textId="2C2C7E70" w:rsidR="00C64409" w:rsidRPr="002D55D3" w:rsidRDefault="00C64409" w:rsidP="00D308AA">
      <w:pPr>
        <w:rPr>
          <w:rFonts w:ascii="Times New Roman" w:hAnsi="Times New Roman" w:cs="Times New Roman"/>
          <w:b/>
          <w:bCs/>
        </w:rPr>
      </w:pPr>
    </w:p>
    <w:p w14:paraId="41FB568B" w14:textId="60FFA84E" w:rsidR="00C64409" w:rsidRPr="002D55D3" w:rsidRDefault="00C64409" w:rsidP="00D308AA">
      <w:pPr>
        <w:rPr>
          <w:rFonts w:ascii="Times New Roman" w:hAnsi="Times New Roman" w:cs="Times New Roman"/>
          <w:i/>
          <w:iCs/>
        </w:rPr>
      </w:pPr>
      <w:r w:rsidRPr="002D55D3">
        <w:rPr>
          <w:rFonts w:ascii="Times New Roman" w:hAnsi="Times New Roman" w:cs="Times New Roman"/>
          <w:i/>
          <w:iCs/>
        </w:rPr>
        <w:t>Table 5a</w:t>
      </w:r>
    </w:p>
    <w:p w14:paraId="39246350" w14:textId="22D65039" w:rsidR="00D308AA" w:rsidRPr="002D55D3" w:rsidRDefault="00D308A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417"/>
        <w:gridCol w:w="1560"/>
        <w:gridCol w:w="1417"/>
        <w:gridCol w:w="1508"/>
      </w:tblGrid>
      <w:tr w:rsidR="00F30D03" w:rsidRPr="002D55D3" w14:paraId="07201D91" w14:textId="77777777" w:rsidTr="00F30D03">
        <w:tc>
          <w:tcPr>
            <w:tcW w:w="3114" w:type="dxa"/>
            <w:tcBorders>
              <w:bottom w:val="single" w:sz="4" w:space="0" w:color="auto"/>
            </w:tcBorders>
          </w:tcPr>
          <w:p w14:paraId="612DFAE0" w14:textId="630397A8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Stream Breakdow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BFE538B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12-Trials- High-Delay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6D7D21D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12-Trials Low-Dela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0A47B7A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12-Trials- High-Trace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14:paraId="0121C21A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12-Trials-Low-Trace</w:t>
            </w:r>
          </w:p>
        </w:tc>
      </w:tr>
      <w:tr w:rsidR="00F30D03" w:rsidRPr="002D55D3" w14:paraId="57900ED1" w14:textId="77777777" w:rsidTr="00F30D03">
        <w:tc>
          <w:tcPr>
            <w:tcW w:w="3114" w:type="dxa"/>
            <w:tcBorders>
              <w:top w:val="single" w:sz="4" w:space="0" w:color="auto"/>
            </w:tcBorders>
          </w:tcPr>
          <w:p w14:paraId="761AE70A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Control Cu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11E6C27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4 (1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727B344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4 (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914F9CB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4 (1)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54BFA7AA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4 (1)</w:t>
            </w:r>
          </w:p>
        </w:tc>
      </w:tr>
      <w:tr w:rsidR="00F30D03" w:rsidRPr="002D55D3" w14:paraId="5C15952C" w14:textId="77777777" w:rsidTr="00F30D03">
        <w:tc>
          <w:tcPr>
            <w:tcW w:w="3114" w:type="dxa"/>
          </w:tcPr>
          <w:p w14:paraId="4C955938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 xml:space="preserve">Target Cue  </w:t>
            </w:r>
          </w:p>
        </w:tc>
        <w:tc>
          <w:tcPr>
            <w:tcW w:w="1417" w:type="dxa"/>
          </w:tcPr>
          <w:p w14:paraId="188C8566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4 (1)</w:t>
            </w:r>
          </w:p>
        </w:tc>
        <w:tc>
          <w:tcPr>
            <w:tcW w:w="1560" w:type="dxa"/>
          </w:tcPr>
          <w:p w14:paraId="61E65B8A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4 (1)</w:t>
            </w:r>
          </w:p>
        </w:tc>
        <w:tc>
          <w:tcPr>
            <w:tcW w:w="1417" w:type="dxa"/>
          </w:tcPr>
          <w:p w14:paraId="5D52B3E5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4 (1)</w:t>
            </w:r>
          </w:p>
        </w:tc>
        <w:tc>
          <w:tcPr>
            <w:tcW w:w="1508" w:type="dxa"/>
          </w:tcPr>
          <w:p w14:paraId="48CC2E35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4 (1)</w:t>
            </w:r>
          </w:p>
        </w:tc>
      </w:tr>
      <w:tr w:rsidR="00F30D03" w:rsidRPr="002D55D3" w14:paraId="2E014CFC" w14:textId="77777777" w:rsidTr="00F30D03">
        <w:tc>
          <w:tcPr>
            <w:tcW w:w="3114" w:type="dxa"/>
            <w:tcBorders>
              <w:bottom w:val="single" w:sz="4" w:space="0" w:color="auto"/>
            </w:tcBorders>
          </w:tcPr>
          <w:p w14:paraId="4308A4BB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Overshadowing C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DA47B6A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2 (*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A1F7768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 xml:space="preserve">2 (*)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434D22E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>2 (*)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14:paraId="09702327" w14:textId="77777777" w:rsidR="00F30D03" w:rsidRPr="002D55D3" w:rsidRDefault="00F30D03" w:rsidP="008B39FB">
            <w:pPr>
              <w:rPr>
                <w:rFonts w:ascii="Times New Roman" w:hAnsi="Times New Roman" w:cs="Times New Roman"/>
              </w:rPr>
            </w:pPr>
            <w:r w:rsidRPr="002D55D3">
              <w:rPr>
                <w:rFonts w:ascii="Times New Roman" w:hAnsi="Times New Roman" w:cs="Times New Roman"/>
              </w:rPr>
              <w:t xml:space="preserve">2 (*) </w:t>
            </w:r>
          </w:p>
        </w:tc>
      </w:tr>
    </w:tbl>
    <w:p w14:paraId="02F333C5" w14:textId="77777777" w:rsidR="00F30D03" w:rsidRPr="002D55D3" w:rsidRDefault="00F30D03" w:rsidP="00F30D03">
      <w:pPr>
        <w:rPr>
          <w:rFonts w:ascii="Times New Roman" w:hAnsi="Times New Roman" w:cs="Times New Roman"/>
          <w:i/>
          <w:iCs/>
        </w:rPr>
      </w:pPr>
      <w:r w:rsidRPr="002D55D3">
        <w:rPr>
          <w:rFonts w:ascii="Times New Roman" w:hAnsi="Times New Roman" w:cs="Times New Roman"/>
          <w:i/>
          <w:iCs/>
        </w:rPr>
        <w:t>There were four blocks of training and each block contained 10 streams. In brackets the number of each type of stream per block.</w:t>
      </w:r>
    </w:p>
    <w:p w14:paraId="12D06E8E" w14:textId="4AE895B2" w:rsidR="00F30D03" w:rsidRPr="002D55D3" w:rsidRDefault="00F30D03">
      <w:pPr>
        <w:rPr>
          <w:rFonts w:ascii="Times New Roman" w:hAnsi="Times New Roman" w:cs="Times New Roman"/>
        </w:rPr>
      </w:pPr>
    </w:p>
    <w:p w14:paraId="57C3B3F1" w14:textId="5780CD7B" w:rsidR="00C64409" w:rsidRPr="002D55D3" w:rsidRDefault="00C64409">
      <w:pPr>
        <w:rPr>
          <w:rFonts w:ascii="Times New Roman" w:hAnsi="Times New Roman" w:cs="Times New Roman"/>
          <w:i/>
          <w:iCs/>
        </w:rPr>
      </w:pPr>
      <w:r w:rsidRPr="002D55D3">
        <w:rPr>
          <w:rFonts w:ascii="Times New Roman" w:hAnsi="Times New Roman" w:cs="Times New Roman"/>
          <w:i/>
          <w:iCs/>
        </w:rPr>
        <w:t>Table 5b</w:t>
      </w:r>
    </w:p>
    <w:p w14:paraId="106FFC5A" w14:textId="77777777" w:rsidR="00D308AA" w:rsidRPr="002D55D3" w:rsidRDefault="00D308AA">
      <w:pPr>
        <w:rPr>
          <w:rFonts w:ascii="Times New Roman" w:hAnsi="Times New Roman" w:cs="Times New Roman"/>
        </w:rPr>
      </w:pPr>
    </w:p>
    <w:tbl>
      <w:tblPr>
        <w:tblW w:w="589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8"/>
        <w:gridCol w:w="120"/>
        <w:gridCol w:w="1006"/>
        <w:gridCol w:w="59"/>
        <w:gridCol w:w="1105"/>
        <w:gridCol w:w="52"/>
        <w:gridCol w:w="52"/>
        <w:gridCol w:w="824"/>
        <w:gridCol w:w="52"/>
        <w:gridCol w:w="824"/>
        <w:gridCol w:w="52"/>
        <w:gridCol w:w="52"/>
      </w:tblGrid>
      <w:tr w:rsidR="00D308AA" w:rsidRPr="002D55D3" w14:paraId="00F9C5B2" w14:textId="77777777" w:rsidTr="00D308AA">
        <w:trPr>
          <w:gridAfter w:val="2"/>
          <w:trHeight w:val="262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ACEC2B" w14:textId="2E9EFE09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Contingenc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ECDA82" w14:textId="06249B82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Timi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875924" w14:textId="399182CE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C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C1A569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F3603F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SD</w:t>
            </w:r>
          </w:p>
        </w:tc>
      </w:tr>
      <w:tr w:rsidR="00D308AA" w:rsidRPr="002D55D3" w14:paraId="6BF81F15" w14:textId="77777777" w:rsidTr="00D308AA">
        <w:trPr>
          <w:trHeight w:val="2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1F4BD" w14:textId="16EA9901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6BD8A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25C64" w14:textId="2FC4B950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Del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F574D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4D8D3" w14:textId="65D007F0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EE4CE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5DEDC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37E81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5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8F9F3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9A602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3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2868C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56C4A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308AA" w:rsidRPr="002D55D3" w14:paraId="001B311E" w14:textId="77777777" w:rsidTr="00D308AA">
        <w:trPr>
          <w:trHeight w:val="2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D5E6B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BF706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09E50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62394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FA74C" w14:textId="798F875E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Targ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21A34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37D70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02573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2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99EF8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46309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3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85364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82047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308AA" w:rsidRPr="002D55D3" w14:paraId="341A28A6" w14:textId="77777777" w:rsidTr="00D308AA">
        <w:trPr>
          <w:trHeight w:val="2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7FFFA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3D684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94CC2" w14:textId="18696446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T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2A145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19208" w14:textId="7DE17550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C1F0F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655C8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58BB6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4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D857B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69AA6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3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79969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869A8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308AA" w:rsidRPr="002D55D3" w14:paraId="21EF8310" w14:textId="77777777" w:rsidTr="00D308AA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6413E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1D8AB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1D63C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4ABE3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3197B" w14:textId="3EA896A8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Targ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53A61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0EA5C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BD01F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2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C031C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03ED0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3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66BEE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E0B97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308AA" w:rsidRPr="002D55D3" w14:paraId="41F1BD8D" w14:textId="77777777" w:rsidTr="00D308AA">
        <w:trPr>
          <w:trHeight w:val="2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3C32B" w14:textId="318DBEB5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337F6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6D592" w14:textId="37829824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Del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C2FE3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5D5E1" w14:textId="0D0B0F74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AFE57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F37EA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0C854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1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1FA75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24055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3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AD0F3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0DB81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308AA" w:rsidRPr="002D55D3" w14:paraId="55CFFC3A" w14:textId="77777777" w:rsidTr="00D308AA">
        <w:trPr>
          <w:trHeight w:val="2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1B452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F8F6C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DEFC9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4CBC9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AA8B8" w14:textId="04C6C904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Targ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79EB8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369F0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3FCEC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AB052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AF150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3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85464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1A9E8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308AA" w:rsidRPr="002D55D3" w14:paraId="43617F82" w14:textId="77777777" w:rsidTr="00F30D03">
        <w:trPr>
          <w:trHeight w:val="262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70C19D5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647D547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CCDB08D" w14:textId="5F7B8383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Tra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9FAEE0F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A8B9151" w14:textId="320CDBE3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7527811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DE34D84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421C714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1.3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EDF0322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C882A61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4.3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ECED556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7DE39F1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308AA" w:rsidRPr="002D55D3" w14:paraId="64EC0F94" w14:textId="77777777" w:rsidTr="00F30D03">
        <w:trPr>
          <w:trHeight w:val="26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657778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A4F6E1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A0101A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965A50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1370A0" w14:textId="1B2B456E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Targ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D4817D" w14:textId="77777777" w:rsidR="00D308AA" w:rsidRPr="002D55D3" w:rsidRDefault="00D308AA" w:rsidP="00D308A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52DE6A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2B70BC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0.6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90A92C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B6E4C2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D55D3">
              <w:rPr>
                <w:rFonts w:ascii="Times New Roman" w:eastAsia="Times New Roman" w:hAnsi="Times New Roman" w:cs="Times New Roman"/>
                <w:lang w:eastAsia="en-GB"/>
              </w:rPr>
              <w:t>3.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72D646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1A66F1" w14:textId="77777777" w:rsidR="00D308AA" w:rsidRPr="002D55D3" w:rsidRDefault="00D308AA" w:rsidP="00D308AA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5339EB06" w14:textId="77777777" w:rsidR="00D308AA" w:rsidRPr="002D55D3" w:rsidRDefault="00D308AA">
      <w:pPr>
        <w:rPr>
          <w:rFonts w:ascii="Times New Roman" w:hAnsi="Times New Roman" w:cs="Times New Roman"/>
        </w:rPr>
      </w:pPr>
    </w:p>
    <w:sectPr w:rsidR="00D308AA" w:rsidRPr="002D55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DDF"/>
    <w:rsid w:val="002A4769"/>
    <w:rsid w:val="002D55D3"/>
    <w:rsid w:val="00727284"/>
    <w:rsid w:val="00C0038A"/>
    <w:rsid w:val="00C64409"/>
    <w:rsid w:val="00D308AA"/>
    <w:rsid w:val="00E70DDF"/>
    <w:rsid w:val="00F30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A2CB5E"/>
  <w15:chartTrackingRefBased/>
  <w15:docId w15:val="{67060338-BBCD-274D-BC69-7803C5DA5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2">
    <w:name w:val="Title 2"/>
    <w:basedOn w:val="Normal"/>
    <w:uiPriority w:val="1"/>
    <w:qFormat/>
    <w:rsid w:val="00D308AA"/>
    <w:pPr>
      <w:spacing w:line="480" w:lineRule="auto"/>
      <w:jc w:val="center"/>
    </w:pPr>
    <w:rPr>
      <w:rFonts w:eastAsiaTheme="minorEastAsia"/>
      <w:kern w:val="24"/>
      <w:lang w:val="en-US" w:eastAsia="ja-JP"/>
    </w:rPr>
  </w:style>
  <w:style w:type="table" w:styleId="TableGrid">
    <w:name w:val="Table Grid"/>
    <w:basedOn w:val="TableNormal"/>
    <w:uiPriority w:val="39"/>
    <w:rsid w:val="00F30D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0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28729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09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706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65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473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55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6437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95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530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53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663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247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18698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82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128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409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4094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927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135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15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078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140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1131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872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65390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04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485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026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9620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F5F5EC5-994E-C642-AB13-AE928240F5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24</Words>
  <Characters>2568</Characters>
  <Application>Microsoft Office Word</Application>
  <DocSecurity>0</DocSecurity>
  <Lines>4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A. Alcalá</dc:creator>
  <cp:keywords/>
  <dc:description/>
  <cp:lastModifiedBy>José A. Alcalá</cp:lastModifiedBy>
  <cp:revision>4</cp:revision>
  <dcterms:created xsi:type="dcterms:W3CDTF">2022-11-28T14:32:00Z</dcterms:created>
  <dcterms:modified xsi:type="dcterms:W3CDTF">2022-11-29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-6th-edition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 6th edi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